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F76" w:rsidRDefault="00464F76" w:rsidP="00464F76">
      <w:pPr>
        <w:rPr>
          <w:b/>
          <w:lang w:val="en-US"/>
        </w:rPr>
      </w:pPr>
    </w:p>
    <w:p w:rsidR="00464F76" w:rsidRDefault="00464F76" w:rsidP="00464F76"/>
    <w:tbl>
      <w:tblPr>
        <w:tblW w:w="6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660"/>
        <w:gridCol w:w="2140"/>
      </w:tblGrid>
      <w:tr w:rsidR="00464F76" w:rsidRPr="00391A71" w:rsidTr="006027CA">
        <w:trPr>
          <w:trHeight w:val="564"/>
        </w:trPr>
        <w:tc>
          <w:tcPr>
            <w:tcW w:w="6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4F76" w:rsidRPr="006A324F" w:rsidRDefault="00E92FDD" w:rsidP="006027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Supplementary table </w:t>
            </w:r>
            <w:r w:rsidR="00391A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3</w:t>
            </w:r>
            <w:r w:rsidR="00391A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.</w:t>
            </w:r>
            <w:bookmarkStart w:id="0" w:name="_GoBack"/>
            <w:bookmarkEnd w:id="0"/>
            <w:r w:rsidR="00464F76" w:rsidRPr="006A32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 </w:t>
            </w:r>
            <w:proofErr w:type="spellStart"/>
            <w:r w:rsidR="00464F76" w:rsidRPr="006A32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Histo</w:t>
            </w:r>
            <w:proofErr w:type="spellEnd"/>
            <w:r w:rsidR="00464F76" w:rsidRPr="006A32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-score for </w:t>
            </w:r>
            <w:r w:rsidR="00464F7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patients with </w:t>
            </w:r>
            <w:r w:rsidR="00464F76" w:rsidRPr="006A32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low-stage disease. Combination of differentiation </w:t>
            </w:r>
            <w:r w:rsidR="00464F7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of </w:t>
            </w:r>
            <w:r w:rsidR="00464F76" w:rsidRPr="006A32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whole tumor (1.0) and lymphocyte infiltration (8.0)</w:t>
            </w:r>
          </w:p>
        </w:tc>
      </w:tr>
      <w:tr w:rsidR="00464F76" w:rsidRPr="00391A71" w:rsidTr="006027C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</w:tr>
      <w:tr w:rsidR="00464F76" w:rsidRPr="00391A71" w:rsidTr="006027CA">
        <w:trPr>
          <w:trHeight w:val="504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391A71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391A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Differentiation (score)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391A71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391A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Lymphocytic infiltrate (score)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6A32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Sum of score (number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patients</w:t>
            </w:r>
            <w:r w:rsidRPr="006A32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/dea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*</w:t>
            </w:r>
            <w:r w:rsidRPr="006A324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391A71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91A71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Well (1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391A71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91A71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Marked (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91A71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2 (5/0</w:t>
            </w: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Well</w:t>
            </w:r>
            <w:proofErr w:type="spellEnd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(1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Moderate (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3 (10/1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Moderate (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Marked (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3 (10/0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Well</w:t>
            </w:r>
            <w:proofErr w:type="spellEnd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(1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Slight</w:t>
            </w:r>
            <w:proofErr w:type="spellEnd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/none (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4 (4/0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Moderate (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Moderate (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4 (19/1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Poor</w:t>
            </w:r>
            <w:proofErr w:type="spellEnd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(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Marked (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4 (0/0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Moderate (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Slight</w:t>
            </w:r>
            <w:proofErr w:type="spellEnd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/none (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5 (9/5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Poor</w:t>
            </w:r>
            <w:proofErr w:type="spellEnd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(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Moderate (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5 (2/1)</w:t>
            </w:r>
          </w:p>
        </w:tc>
      </w:tr>
      <w:tr w:rsidR="00464F76" w:rsidRPr="006A324F" w:rsidTr="006027C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Poor</w:t>
            </w:r>
            <w:proofErr w:type="spellEnd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(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Slight</w:t>
            </w:r>
            <w:proofErr w:type="spellEnd"/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/none (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4F76" w:rsidRPr="006A324F" w:rsidRDefault="00464F76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A324F">
              <w:rPr>
                <w:rFonts w:ascii="Calibri" w:eastAsia="Times New Roman" w:hAnsi="Calibri" w:cs="Times New Roman"/>
                <w:color w:val="000000"/>
                <w:lang w:eastAsia="nb-NO"/>
              </w:rPr>
              <w:t>6 (3/2)</w:t>
            </w:r>
          </w:p>
        </w:tc>
      </w:tr>
    </w:tbl>
    <w:p w:rsidR="00464F76" w:rsidRDefault="00464F76" w:rsidP="00464F76"/>
    <w:p w:rsidR="00464F76" w:rsidRDefault="00464F76" w:rsidP="00464F76">
      <w:r>
        <w:t>*</w:t>
      </w:r>
      <w:proofErr w:type="spellStart"/>
      <w:r>
        <w:t>Dead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diagnosis</w:t>
      </w:r>
      <w:proofErr w:type="spellEnd"/>
    </w:p>
    <w:p w:rsidR="00464F76" w:rsidRPr="00774A70" w:rsidRDefault="00464F76" w:rsidP="00464F76"/>
    <w:p w:rsidR="003425AC" w:rsidRDefault="00391A71"/>
    <w:sectPr w:rsidR="003425A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051" w:rsidRDefault="00E92FDD">
      <w:pPr>
        <w:spacing w:after="0" w:line="240" w:lineRule="auto"/>
      </w:pPr>
      <w:r>
        <w:separator/>
      </w:r>
    </w:p>
  </w:endnote>
  <w:endnote w:type="continuationSeparator" w:id="0">
    <w:p w:rsidR="00E83051" w:rsidRDefault="00E92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7509726"/>
      <w:docPartObj>
        <w:docPartGallery w:val="Page Numbers (Bottom of Page)"/>
        <w:docPartUnique/>
      </w:docPartObj>
    </w:sdtPr>
    <w:sdtEndPr/>
    <w:sdtContent>
      <w:p w:rsidR="00774A70" w:rsidRDefault="00464F76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1A71">
          <w:rPr>
            <w:noProof/>
          </w:rPr>
          <w:t>1</w:t>
        </w:r>
        <w:r>
          <w:fldChar w:fldCharType="end"/>
        </w:r>
      </w:p>
    </w:sdtContent>
  </w:sdt>
  <w:p w:rsidR="00774A70" w:rsidRDefault="00391A71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051" w:rsidRDefault="00E92FDD">
      <w:pPr>
        <w:spacing w:after="0" w:line="240" w:lineRule="auto"/>
      </w:pPr>
      <w:r>
        <w:separator/>
      </w:r>
    </w:p>
  </w:footnote>
  <w:footnote w:type="continuationSeparator" w:id="0">
    <w:p w:rsidR="00E83051" w:rsidRDefault="00E92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F76"/>
    <w:rsid w:val="00391A71"/>
    <w:rsid w:val="00464F76"/>
    <w:rsid w:val="00741662"/>
    <w:rsid w:val="00E83051"/>
    <w:rsid w:val="00E92FDD"/>
    <w:rsid w:val="00FD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76"/>
    <w:pPr>
      <w:spacing w:after="160" w:line="259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BunntekstTegn">
    <w:name w:val="Bunntekst Tegn"/>
    <w:basedOn w:val="Standardskriftforavsnitt"/>
    <w:link w:val="Bunntekst"/>
    <w:uiPriority w:val="99"/>
    <w:rsid w:val="00464F76"/>
  </w:style>
  <w:style w:type="paragraph" w:styleId="Bunntekst">
    <w:name w:val="footer"/>
    <w:basedOn w:val="Normal"/>
    <w:link w:val="BunntekstTegn"/>
    <w:uiPriority w:val="99"/>
    <w:unhideWhenUsed/>
    <w:rsid w:val="00464F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1">
    <w:name w:val="Bunntekst Tegn1"/>
    <w:basedOn w:val="Standardskriftforavsnitt"/>
    <w:uiPriority w:val="99"/>
    <w:semiHidden/>
    <w:rsid w:val="00464F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76"/>
    <w:pPr>
      <w:spacing w:after="160" w:line="259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BunntekstTegn">
    <w:name w:val="Bunntekst Tegn"/>
    <w:basedOn w:val="Standardskriftforavsnitt"/>
    <w:link w:val="Bunntekst"/>
    <w:uiPriority w:val="99"/>
    <w:rsid w:val="00464F76"/>
  </w:style>
  <w:style w:type="paragraph" w:styleId="Bunntekst">
    <w:name w:val="footer"/>
    <w:basedOn w:val="Normal"/>
    <w:link w:val="BunntekstTegn"/>
    <w:uiPriority w:val="99"/>
    <w:unhideWhenUsed/>
    <w:rsid w:val="00464F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1">
    <w:name w:val="Bunntekst Tegn1"/>
    <w:basedOn w:val="Standardskriftforavsnitt"/>
    <w:uiPriority w:val="99"/>
    <w:semiHidden/>
    <w:rsid w:val="00464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Nadm</dc:creator>
  <cp:lastModifiedBy>VPNadm</cp:lastModifiedBy>
  <cp:revision>3</cp:revision>
  <dcterms:created xsi:type="dcterms:W3CDTF">2020-05-21T18:31:00Z</dcterms:created>
  <dcterms:modified xsi:type="dcterms:W3CDTF">2020-05-22T08:36:00Z</dcterms:modified>
</cp:coreProperties>
</file>